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32" w:type="dxa"/>
        <w:tblInd w:w="93" w:type="dxa"/>
        <w:tblLook w:val="04A0" w:firstRow="1" w:lastRow="0" w:firstColumn="1" w:lastColumn="0" w:noHBand="0" w:noVBand="1"/>
      </w:tblPr>
      <w:tblGrid>
        <w:gridCol w:w="3615"/>
        <w:gridCol w:w="2783"/>
        <w:gridCol w:w="1340"/>
      </w:tblGrid>
      <w:tr w:rsidR="002570AB" w:rsidRPr="002570AB" w:rsidTr="002570AB">
        <w:trPr>
          <w:trHeight w:val="312"/>
        </w:trPr>
        <w:tc>
          <w:tcPr>
            <w:tcW w:w="5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E462B7" w:rsidP="00257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 S14</w:t>
            </w:r>
            <w:bookmarkStart w:id="0" w:name="_GoBack"/>
            <w:bookmarkEnd w:id="0"/>
            <w:r w:rsidR="002570AB" w:rsidRPr="00257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. Primers used in sequencing </w:t>
            </w:r>
            <w:r w:rsidR="002570AB" w:rsidRPr="002570A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Mx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er I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CCCAACCTCAGTACCAAGCCA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-Rever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CAAAGCAGGCTCCTGTCTGCAC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2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TTTGCAGACAGAACCCAGTGCT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2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CCAAGCAAAGTAAGCAGCTGACC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3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GGAGCATGACCTCACTCTTGCT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3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CTATGTCTCCAAACTGGGAA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4,5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TGAAGGTGTGGCCCCATATT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4,5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CTGTCTCCATCAAACATGTGGTAAAGC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6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GCTTTACCACATGTTTGATGGAGACA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6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GCCCTCATTTGGATCCTGAGCT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7-Forward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TGCTGCTTTCTGGTTTCCTGCT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7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CCTACTGGAATTAATGCGCTGGT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8,9,10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ACTACCCAGCACAAACCCACTTC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8,9,10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AGGATGCTCTGGGAGAACCACAA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0,11,12,13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GATGCAGAGCCCTTAAGTCCCA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0,11,12,13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CTGTGGAGTGTTCAGAGTAA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4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CCAGGTGATACCTGTGTTTGG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4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CAAACCTGCCTGAGCCATAGA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5A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GGAAATCTGGACCCTTCTGGG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5A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TCTGCCTGTGGAAAGGACTGG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5B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TGGAAGCAAGCAAGCCCTTTGT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Exon-15B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GTCCTGGGAACTTGGACAGGA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Test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CTTCTGGAAGATGGGAAGGCC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Test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GGCCTTCCCATCTTCCAGAAGA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cDNA-Ex1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TGATTCTCCCTGGGAAGGAGTG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cDNA-Ex7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AAGGCAAGGTCTTGGATGTGATG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cDNA-Ex7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CATCACATCCAAGACCTTGCCTT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cDNA-Ex15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ACTACTTGTGAGGTTCCTGCAGC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GAAGCTTGCTCCCAAGTTCT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ion2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CTCTTCTTCCCCTGTGTTCAAAGT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ion2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GTCAGAACATACTGAATTCCTGAACAC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1.5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AGTTGTCAAACCTCCTTGAGGACT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ion1.5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ACTCTGTCTTCTGACAGCAAATCC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 xml:space="preserve">MX1-InsertSeq-4-Forward 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ACTGCCACTATTGGAAGATC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4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AAATAAATAGCAGTCATCAGAGTG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 xml:space="preserve">MX1-InsertSeq-5-Forward 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ACCAGAAGATGACAGAACGA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5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AACGAGGATGTCCTTTCTGGT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6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TCAGTGCCTTCAATAGGAATATCATGA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7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CTTGCTTGGGATGATCATATTGAG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lastRenderedPageBreak/>
              <w:t>MX1-InsertSeq-8-Forward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ATTCTCCTGAGGTACAAAGCAAG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8-Reverse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GAAAATCAGTATCGTGGCCGG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x1-Ex8-Insertion-Reverse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AGATGCAAACTCCACCAAGCC</w:t>
            </w:r>
          </w:p>
        </w:tc>
      </w:tr>
      <w:tr w:rsidR="002570AB" w:rsidRPr="002570AB" w:rsidTr="002570AB">
        <w:trPr>
          <w:trHeight w:val="312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sz w:val="20"/>
                <w:szCs w:val="20"/>
              </w:rPr>
              <w:t>MX1-InsertSeq-7F-Comp-R</w:t>
            </w:r>
          </w:p>
        </w:tc>
        <w:tc>
          <w:tcPr>
            <w:tcW w:w="3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0AB" w:rsidRPr="002570AB" w:rsidRDefault="002570AB" w:rsidP="002570A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570A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CAATATGATCATCCCAAGCAAG</w:t>
            </w:r>
          </w:p>
        </w:tc>
      </w:tr>
    </w:tbl>
    <w:p w:rsidR="00505C7A" w:rsidRDefault="00E462B7"/>
    <w:sectPr w:rsidR="00505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0AB"/>
    <w:rsid w:val="002570AB"/>
    <w:rsid w:val="00AD48BD"/>
    <w:rsid w:val="00D319AE"/>
    <w:rsid w:val="00E46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7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. Ferris</dc:creator>
  <cp:lastModifiedBy>Martin T. Ferris</cp:lastModifiedBy>
  <cp:revision>2</cp:revision>
  <dcterms:created xsi:type="dcterms:W3CDTF">2012-03-08T22:07:00Z</dcterms:created>
  <dcterms:modified xsi:type="dcterms:W3CDTF">2012-10-22T14:29:00Z</dcterms:modified>
</cp:coreProperties>
</file>